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8DB53A" w14:textId="43488324" w:rsidR="00904974" w:rsidRDefault="00740CFB" w:rsidP="00904974">
      <w:pPr>
        <w:pStyle w:val="Heading1"/>
      </w:pPr>
      <w:r>
        <w:t xml:space="preserve">S1 </w:t>
      </w:r>
      <w:r w:rsidR="008F062D">
        <w:t>Table</w:t>
      </w:r>
      <w:bookmarkStart w:id="0" w:name="_GoBack"/>
      <w:bookmarkEnd w:id="0"/>
      <w:r w:rsidR="00904974">
        <w:t xml:space="preserve">: Description of variables </w:t>
      </w:r>
    </w:p>
    <w:tbl>
      <w:tblPr>
        <w:tblW w:w="14209" w:type="dxa"/>
        <w:tblLayout w:type="fixed"/>
        <w:tblLook w:val="04A0" w:firstRow="1" w:lastRow="0" w:firstColumn="1" w:lastColumn="0" w:noHBand="0" w:noVBand="1"/>
      </w:tblPr>
      <w:tblGrid>
        <w:gridCol w:w="3112"/>
        <w:gridCol w:w="3827"/>
        <w:gridCol w:w="4389"/>
        <w:gridCol w:w="2645"/>
        <w:gridCol w:w="236"/>
      </w:tblGrid>
      <w:tr w:rsidR="00904974" w:rsidRPr="0014254F" w14:paraId="703E705C" w14:textId="77777777" w:rsidTr="007F7D70">
        <w:trPr>
          <w:gridAfter w:val="1"/>
          <w:wAfter w:w="236" w:type="dxa"/>
          <w:trHeight w:val="551"/>
          <w:tblHeader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E47F0" w14:textId="77777777" w:rsidR="00904974" w:rsidRPr="0014254F" w:rsidRDefault="00904974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CAA22D" w14:textId="77777777" w:rsidR="00904974" w:rsidRPr="0014254F" w:rsidRDefault="00904974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questions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BC3F9C" w14:textId="77777777" w:rsidR="00904974" w:rsidRPr="0014254F" w:rsidRDefault="00904974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rvey r</w:t>
            </w:r>
            <w:r w:rsidRPr="001425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ponse options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12467" w14:textId="77777777" w:rsidR="00904974" w:rsidRPr="0014254F" w:rsidRDefault="00904974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ping and recoding of survey response options</w:t>
            </w:r>
          </w:p>
        </w:tc>
      </w:tr>
      <w:tr w:rsidR="00904974" w:rsidRPr="0014254F" w14:paraId="66DB6730" w14:textId="77777777" w:rsidTr="007F7D70">
        <w:trPr>
          <w:gridAfter w:val="1"/>
          <w:wAfter w:w="236" w:type="dxa"/>
          <w:trHeight w:val="633"/>
        </w:trPr>
        <w:tc>
          <w:tcPr>
            <w:tcW w:w="311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6697DD2" w14:textId="5548A74B" w:rsidR="00904974" w:rsidRPr="0014254F" w:rsidRDefault="00F32D74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Caregiver age range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380CB9A1" w14:textId="0DD2F79C" w:rsidR="00904974" w:rsidRPr="0014254F" w:rsidRDefault="00275775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old are you? </w:t>
            </w:r>
          </w:p>
        </w:tc>
        <w:tc>
          <w:tcPr>
            <w:tcW w:w="438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5B3A353F" w14:textId="42605EA2" w:rsidR="00904974" w:rsidRPr="0014254F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706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06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706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</w:t>
            </w:r>
            <w:r w:rsidR="00575D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x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40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5</w:t>
            </w:r>
            <w:r w:rsidR="007068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4407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3B373C5" w14:textId="45C13774" w:rsidR="001A7E93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&gt; 20</w:t>
            </w:r>
          </w:p>
          <w:p w14:paraId="7D9B6E14" w14:textId="1D8AB80A" w:rsidR="00904974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= </w:t>
            </w:r>
            <w:r w:rsidR="00E20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9</w:t>
            </w:r>
          </w:p>
          <w:p w14:paraId="10DB4FF3" w14:textId="70E3E7F1" w:rsidR="00E20D7A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</w:t>
            </w:r>
            <w:r w:rsidR="00E20D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9</w:t>
            </w:r>
          </w:p>
          <w:p w14:paraId="218ADEF9" w14:textId="01C53D25" w:rsidR="00E20D7A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</w:t>
            </w:r>
            <w:r w:rsidR="00376D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</w:t>
            </w:r>
          </w:p>
          <w:p w14:paraId="66A7A7CA" w14:textId="281614A3" w:rsidR="00376D26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= </w:t>
            </w:r>
            <w:r w:rsidR="00376D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9</w:t>
            </w:r>
          </w:p>
          <w:p w14:paraId="631990F8" w14:textId="3046046B" w:rsidR="00376D26" w:rsidRDefault="001A7E93" w:rsidP="005A73F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= </w:t>
            </w:r>
            <w:r w:rsidR="00376D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+</w:t>
            </w:r>
          </w:p>
        </w:tc>
      </w:tr>
      <w:tr w:rsidR="00470F68" w:rsidRPr="0014254F" w14:paraId="0A705249" w14:textId="77777777" w:rsidTr="007F7D70">
        <w:trPr>
          <w:gridAfter w:val="1"/>
          <w:wAfter w:w="236" w:type="dxa"/>
          <w:trHeight w:val="1932"/>
        </w:trPr>
        <w:tc>
          <w:tcPr>
            <w:tcW w:w="311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98789E3" w14:textId="77777777" w:rsidR="00470F68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  <w:p w14:paraId="64FF36CB" w14:textId="77777777" w:rsidR="00470F68" w:rsidRDefault="00470F68" w:rsidP="00470F68">
            <w:pPr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A128843" w14:textId="17AD0E03" w:rsidR="00470F68" w:rsidRPr="00164979" w:rsidRDefault="00470F68" w:rsidP="00470F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402346E" w14:textId="52B9816E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is your sex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43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7CC079B" w14:textId="726DC283" w:rsidR="00470F68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ale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Female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="001A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  <w:p w14:paraId="63A21B61" w14:textId="09243CCA" w:rsidR="00470F68" w:rsidRPr="00164979" w:rsidRDefault="001A7E93" w:rsidP="00470F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181B28D0" w14:textId="5A2D59D9" w:rsidR="00470F68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ale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Female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</w:p>
          <w:p w14:paraId="1227583A" w14:textId="7DD08D34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0F68" w:rsidRPr="0014254F" w14:paraId="429EFCC2" w14:textId="77777777" w:rsidTr="007F7D70">
        <w:trPr>
          <w:trHeight w:val="50"/>
        </w:trPr>
        <w:tc>
          <w:tcPr>
            <w:tcW w:w="311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16A41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25E7C6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97E8E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8EF71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46F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70F68" w:rsidRPr="0014254F" w14:paraId="0B504A0E" w14:textId="77777777" w:rsidTr="007F7D70">
        <w:trPr>
          <w:trHeight w:val="1798"/>
        </w:trPr>
        <w:tc>
          <w:tcPr>
            <w:tcW w:w="3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36E6C" w14:textId="66A66186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HIV statu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C01E2B" w14:textId="6E165CD8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currently have any of the following conditions?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CA62F" w14:textId="18658849" w:rsidR="00470F6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</w:t>
            </w:r>
            <w:r w:rsidR="007833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</w:t>
            </w:r>
          </w:p>
          <w:p w14:paraId="3E90114C" w14:textId="14020E27" w:rsid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thma</w:t>
            </w:r>
          </w:p>
          <w:p w14:paraId="1D983E75" w14:textId="1CAC1AB2" w:rsid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abetes</w:t>
            </w:r>
          </w:p>
          <w:p w14:paraId="67459184" w14:textId="6586758E" w:rsid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=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  <w:p w14:paraId="62FD198C" w14:textId="2A59D5E1" w:rsid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V</w:t>
            </w:r>
          </w:p>
          <w:p w14:paraId="5F5DB100" w14:textId="55681CE4" w:rsid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</w:t>
            </w:r>
            <w:r w:rsidR="00B527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ncer</w:t>
            </w:r>
          </w:p>
          <w:p w14:paraId="162934CB" w14:textId="48CEF046" w:rsidR="00B527D8" w:rsidRDefault="00B527D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= </w:t>
            </w:r>
            <w:r w:rsidR="005816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  <w:p w14:paraId="45E4943B" w14:textId="3C55A192" w:rsidR="0058165F" w:rsidRDefault="0058165F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= Arthritis</w:t>
            </w:r>
          </w:p>
          <w:p w14:paraId="3C243D0C" w14:textId="6C672BA9" w:rsidR="0058165F" w:rsidRDefault="0058165F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 = </w:t>
            </w:r>
            <w:r w:rsidR="001A7E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dney disease</w:t>
            </w:r>
          </w:p>
          <w:p w14:paraId="3787C224" w14:textId="2A0084A8" w:rsidR="0058165F" w:rsidRDefault="0058165F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= </w:t>
            </w:r>
            <w:r w:rsidR="00CF4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 condition</w:t>
            </w:r>
          </w:p>
          <w:p w14:paraId="70EDDB9F" w14:textId="7A7B6111" w:rsidR="00CF479A" w:rsidRDefault="00CF479A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= HIV – On Art</w:t>
            </w:r>
          </w:p>
          <w:p w14:paraId="6A47B286" w14:textId="3C7CCA51" w:rsidR="00CF479A" w:rsidRDefault="00CF479A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2 = HIV – Not </w:t>
            </w:r>
            <w:r w:rsidR="003C60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ART</w:t>
            </w:r>
          </w:p>
          <w:p w14:paraId="1A6A5873" w14:textId="50711F0B" w:rsidR="003C609C" w:rsidRDefault="003C609C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3 = Mental 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-rela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A6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, depression, bipolar)</w:t>
            </w:r>
          </w:p>
          <w:p w14:paraId="2D010EFA" w14:textId="4467A131" w:rsidR="00EA6B00" w:rsidRDefault="00EA6B00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= Other</w:t>
            </w:r>
          </w:p>
          <w:p w14:paraId="569FB17C" w14:textId="63E9D0F4" w:rsidR="00EA6B00" w:rsidRDefault="00E960CC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EA6B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used</w:t>
            </w:r>
          </w:p>
          <w:p w14:paraId="1C02093E" w14:textId="7942109F" w:rsidR="00E960CC" w:rsidRDefault="00E960CC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= No</w:t>
            </w:r>
          </w:p>
          <w:p w14:paraId="402BDA0D" w14:textId="77777777" w:rsidR="00E960CC" w:rsidRDefault="00E960CC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C5237E7" w14:textId="596087C6" w:rsidR="009C1278" w:rsidRPr="009C1278" w:rsidRDefault="009C1278" w:rsidP="009C127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55622" w14:textId="55CE7EEB" w:rsidR="00287AB7" w:rsidRDefault="00287AB7" w:rsidP="00E960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HIV positive </w:t>
            </w:r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5, 11 or 12</w:t>
            </w:r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47BCEDAB" w14:textId="74AAA818" w:rsidR="00287AB7" w:rsidRDefault="00287AB7" w:rsidP="00E960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= HIV negative</w:t>
            </w:r>
            <w:r w:rsidR="00AF7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="00AF7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 none of 5, 11 or 12</w:t>
            </w:r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157ABDE0" w14:textId="77777777" w:rsidR="00287AB7" w:rsidRDefault="00287AB7" w:rsidP="00E960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51D83C4" w14:textId="73BF5903" w:rsidR="00470F68" w:rsidRPr="0014254F" w:rsidRDefault="00470F68" w:rsidP="00E960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854E134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F68" w:rsidRPr="0014254F" w14:paraId="7D486F7A" w14:textId="77777777" w:rsidTr="007F7D70">
        <w:trPr>
          <w:trHeight w:val="792"/>
        </w:trPr>
        <w:tc>
          <w:tcPr>
            <w:tcW w:w="3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35BD79" w14:textId="2881AA0C" w:rsidR="00470F68" w:rsidRPr="0014254F" w:rsidRDefault="00D85B9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lastRenderedPageBreak/>
              <w:t>Type of dwelling</w:t>
            </w:r>
          </w:p>
        </w:tc>
        <w:tc>
          <w:tcPr>
            <w:tcW w:w="38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02B2A241" w14:textId="35CD7830" w:rsidR="00470F68" w:rsidRPr="0014254F" w:rsidRDefault="008A763D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</w:t>
            </w:r>
            <w:r w:rsidR="00FD4C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ype of dwelling or house do you live in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29219F" w14:textId="1204D323" w:rsidR="00A32FA0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753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al (house</w:t>
            </w:r>
            <w:r w:rsidR="00A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flat made of brick and cement</w:t>
            </w:r>
            <w:r w:rsidR="007539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A32F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="00A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formal house (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 w:rsidR="005266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de of wood or tin</w:t>
            </w:r>
            <w:r w:rsidR="00AC08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1A073C2E" w14:textId="34C5E56C" w:rsidR="00470F68" w:rsidRPr="0014254F" w:rsidRDefault="00A32FA0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 Traditional house (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d house)</w:t>
            </w:r>
            <w:r w:rsidR="00470F68"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= Don’t know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229C7CC5" w14:textId="2CEDFA31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1= </w:t>
            </w:r>
            <w:r w:rsidR="00EB1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Formal </w:t>
            </w:r>
          </w:p>
          <w:p w14:paraId="686B43B1" w14:textId="4533CBD3" w:rsidR="00470F68" w:rsidRPr="0014254F" w:rsidRDefault="00EB192D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and </w:t>
            </w:r>
            <w:r w:rsidR="00183A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 Informal</w:t>
            </w:r>
          </w:p>
        </w:tc>
        <w:tc>
          <w:tcPr>
            <w:tcW w:w="236" w:type="dxa"/>
            <w:vAlign w:val="center"/>
            <w:hideMark/>
          </w:tcPr>
          <w:p w14:paraId="7610CAFE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F68" w:rsidRPr="0014254F" w14:paraId="0A146A43" w14:textId="77777777" w:rsidTr="007F7D70">
        <w:trPr>
          <w:trHeight w:val="264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9893D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42D4FB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189A2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9EDA1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05E3B44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F68" w:rsidRPr="0014254F" w14:paraId="37C73DF5" w14:textId="77777777" w:rsidTr="007F7D70">
        <w:trPr>
          <w:trHeight w:val="3163"/>
        </w:trPr>
        <w:tc>
          <w:tcPr>
            <w:tcW w:w="31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3D358D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5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Highest school grade complet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*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3C3850" w14:textId="741FF991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at is the highest </w:t>
            </w:r>
            <w:r w:rsidR="00F87A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 of schooling that you have completed or passed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4949F4" w14:textId="77777777" w:rsidR="00470F68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completed any grade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ade 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3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5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6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7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8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9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1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11</w:t>
            </w:r>
          </w:p>
          <w:p w14:paraId="4EA6D6E7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= grade 1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915BD3" w14:textId="77777777" w:rsidR="001A7E93" w:rsidRDefault="00470F68" w:rsidP="001A7E93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8 = [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grade 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  <w:p w14:paraId="1F41B750" w14:textId="7D7C8610" w:rsidR="00470F68" w:rsidRPr="0014254F" w:rsidRDefault="00470F68" w:rsidP="001A7E93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-12 = </w:t>
            </w:r>
            <w:r w:rsidRPr="0014254F" w:rsidDel="00A10A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6" w:type="dxa"/>
            <w:vAlign w:val="center"/>
            <w:hideMark/>
          </w:tcPr>
          <w:p w14:paraId="37223E92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F68" w:rsidRPr="0014254F" w14:paraId="01AF257A" w14:textId="77777777" w:rsidTr="007F7D70">
        <w:trPr>
          <w:trHeight w:val="2640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0AE73" w14:textId="2D713B15" w:rsidR="00470F68" w:rsidRPr="0014254F" w:rsidRDefault="0083701D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Employment status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D107FF" w14:textId="77777777" w:rsidR="00470F68" w:rsidRDefault="009370B1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at do you do to make money?</w:t>
            </w:r>
          </w:p>
          <w:p w14:paraId="234FA941" w14:textId="77777777" w:rsidR="0050337B" w:rsidRPr="0050337B" w:rsidRDefault="0050337B" w:rsidP="005033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25A7C93" w14:textId="77777777" w:rsidR="0050337B" w:rsidRDefault="0050337B" w:rsidP="0050337B">
            <w:pPr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C5178CC" w14:textId="61472B71" w:rsidR="0050337B" w:rsidRPr="0050337B" w:rsidRDefault="0050337B" w:rsidP="005033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D64105" w14:textId="2032F6B7" w:rsidR="0050337B" w:rsidRDefault="00470F68" w:rsidP="0050337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9370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AE4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mploy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AE40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/</w:t>
            </w:r>
            <w:r w:rsidR="003B1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ual work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3B1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 odd job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3B19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ed</w:t>
            </w:r>
          </w:p>
          <w:p w14:paraId="1C94103D" w14:textId="1A82968C" w:rsidR="0050337B" w:rsidRPr="0050337B" w:rsidRDefault="0050337B" w:rsidP="0050337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754D7" w14:textId="06260E63" w:rsidR="00744755" w:rsidRDefault="00AF730A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Employed [if Yes to any 1-4]</w:t>
            </w:r>
          </w:p>
          <w:p w14:paraId="635EE3BC" w14:textId="7D0DCAE8" w:rsidR="00EE1122" w:rsidRPr="0014254F" w:rsidRDefault="00571C5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9B4A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Unemployed</w:t>
            </w:r>
            <w:r w:rsidR="00AF73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if Yes to 5]</w:t>
            </w:r>
          </w:p>
        </w:tc>
        <w:tc>
          <w:tcPr>
            <w:tcW w:w="236" w:type="dxa"/>
            <w:vAlign w:val="center"/>
            <w:hideMark/>
          </w:tcPr>
          <w:p w14:paraId="4A5388AD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0F68" w:rsidRPr="0014254F" w14:paraId="77174266" w14:textId="77777777" w:rsidTr="007F7D70">
        <w:trPr>
          <w:trHeight w:val="1320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D5784" w14:textId="11DA5DE1" w:rsidR="00470F68" w:rsidRPr="0014254F" w:rsidRDefault="004678F2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irect cost of caregiving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869CC6" w14:textId="77777777" w:rsidR="00470F68" w:rsidRDefault="00CC63FD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the past month, </w:t>
            </w:r>
            <w:r w:rsidR="00DF1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much have you spent on:</w:t>
            </w:r>
          </w:p>
          <w:p w14:paraId="47534483" w14:textId="52CAB4CA" w:rsidR="00DF1687" w:rsidRPr="0014254F" w:rsidRDefault="00DF1687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18B7D" w14:textId="157C21F2" w:rsidR="00470F68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DF1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port taking</w:t>
            </w:r>
            <w:r w:rsidR="00107B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our child </w:t>
            </w:r>
            <w:r w:rsidR="002F7D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nd from health facilities? (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 w:rsidR="002F7D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linic, hospital, </w:t>
            </w:r>
            <w:r w:rsidR="00754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eneral practitioner 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c.)</w:t>
            </w:r>
            <w:r w:rsidR="00DF16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54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ission and consultation fees?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754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atio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="007838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od while at the </w:t>
            </w:r>
            <w:r w:rsidR="009C6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facility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9C6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9C6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y fees paid for diagnostic </w:t>
            </w:r>
            <w:r w:rsidR="00DE7F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dures</w:t>
            </w:r>
          </w:p>
          <w:p w14:paraId="33732D19" w14:textId="77777777" w:rsidR="00DE7FF9" w:rsidRDefault="00DE7FF9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6 = Cost to somebody else accompanying your child to healthcare </w:t>
            </w:r>
            <w:r w:rsidR="00507E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ility other than yourself?</w:t>
            </w:r>
          </w:p>
          <w:p w14:paraId="60783319" w14:textId="23C96723" w:rsidR="00507E8D" w:rsidRPr="0014254F" w:rsidRDefault="00507E8D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= Cost to somebody else taking care </w:t>
            </w:r>
            <w:r w:rsidR="00362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 your child when you not around (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,</w:t>
            </w:r>
            <w:r w:rsidR="00362E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t work)?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244E1" w14:textId="6624DC4F" w:rsidR="00470F68" w:rsidRPr="0014254F" w:rsidRDefault="00A06269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lastRenderedPageBreak/>
              <w:t xml:space="preserve">Sum of </w:t>
            </w:r>
            <w:r w:rsidR="00BB7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9D40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-</w:t>
            </w:r>
            <w:r w:rsidR="00BB74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vAlign w:val="center"/>
            <w:hideMark/>
          </w:tcPr>
          <w:p w14:paraId="7ED972D5" w14:textId="77777777" w:rsidR="00470F68" w:rsidRPr="0014254F" w:rsidRDefault="00470F68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7F0593E5" w14:textId="77777777" w:rsidTr="007F7D70">
        <w:trPr>
          <w:trHeight w:val="1056"/>
        </w:trPr>
        <w:tc>
          <w:tcPr>
            <w:tcW w:w="31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CF5D4" w14:textId="3E5B5AF9" w:rsidR="00C12DCC" w:rsidRPr="0014254F" w:rsidRDefault="00C12DCC" w:rsidP="00C12D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Food Insecurity Experience Scale: Household referenced</w:t>
            </w:r>
          </w:p>
          <w:p w14:paraId="1487A431" w14:textId="7C2B315E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B29589" w14:textId="1B564D9A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last 12 months, was there a time when you or others in your household were worried about not having enough food to eat because of a lack of money or other resources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1F8948" w14:textId="46B40D51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fer not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DD410" w14:textId="0508CD18" w:rsidR="00C12DCC" w:rsidRDefault="009E3633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3CE240D6" w14:textId="00F99D78" w:rsidR="00C12DCC" w:rsidRPr="0014254F" w:rsidRDefault="009E3633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4EDE15A0" w14:textId="5E758D15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3 = Severe</w:t>
            </w:r>
          </w:p>
        </w:tc>
        <w:tc>
          <w:tcPr>
            <w:tcW w:w="236" w:type="dxa"/>
            <w:vAlign w:val="center"/>
            <w:hideMark/>
          </w:tcPr>
          <w:p w14:paraId="38F08AB2" w14:textId="77777777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1476500B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7B21A" w14:textId="097A4844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48574E" w14:textId="1FDD1024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12 months, was there a time when you or others in your household were unable to eat healthy and nutritious food because of a lack of money or other resources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4A063B" w14:textId="4D98F5E6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DD66E" w14:textId="24A4E5B4" w:rsidR="00C12DCC" w:rsidRPr="0014254F" w:rsidRDefault="009E3633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20AF40B5" w14:textId="3A9134D8" w:rsidR="00C12DCC" w:rsidRDefault="009E3633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2378215D" w14:textId="2DE2615D" w:rsidR="00C12DCC" w:rsidRPr="0014254F" w:rsidRDefault="009E3633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  <w:hideMark/>
          </w:tcPr>
          <w:p w14:paraId="52A4B9BC" w14:textId="77777777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6289B6D3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854032" w14:textId="4A895040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FCA545" w14:textId="2CA287C4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12 months, was there a time when you or others in your household ate only a few kinds of food because of lack of money or other resources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5CF926" w14:textId="27F24B5B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8246A" w14:textId="70766ED1" w:rsidR="00C12DCC" w:rsidRPr="0014254F" w:rsidRDefault="009E3633" w:rsidP="008843B0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1CD9EB53" w14:textId="5CB7E9AA" w:rsidR="00C12DCC" w:rsidRDefault="009E3633" w:rsidP="008843B0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41CED94E" w14:textId="1564D962" w:rsidR="00C12DCC" w:rsidRDefault="009E3633" w:rsidP="008843B0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37736F83" w14:textId="77777777" w:rsidR="00C12DCC" w:rsidRPr="0014254F" w:rsidRDefault="00C12DCC" w:rsidP="00470F6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25E58A3A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7AC5F" w14:textId="3FC34AC0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DC8BAE" w14:textId="0805A70D" w:rsidR="00C12DCC" w:rsidRPr="0014254F" w:rsidRDefault="00C12DCC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12 months, was there a time when you or others in your household ate less than you thought you should because of a lack of money or other resources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E783E1" w14:textId="1134DBC5" w:rsidR="00C12DCC" w:rsidRPr="0014254F" w:rsidRDefault="00C12DCC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C61AA2" w14:textId="2D17FD6E" w:rsidR="00C12DCC" w:rsidRPr="0014254F" w:rsidRDefault="009E3633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45F87D1C" w14:textId="2CC5D60A" w:rsidR="00C12DCC" w:rsidRDefault="009E3633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31BB1758" w14:textId="6DC7D231" w:rsidR="00C12DCC" w:rsidRDefault="009E3633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717B652E" w14:textId="77777777" w:rsidR="00C12DCC" w:rsidRPr="0014254F" w:rsidRDefault="00C12DCC" w:rsidP="009E45E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C692FC9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5CF18" w14:textId="6584B3FB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672AE" w14:textId="15630B41" w:rsidR="00C12DCC" w:rsidRPr="0014254F" w:rsidRDefault="00C12DCC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last 12 months, was there a time when you or others in your household ate less than you thought you should because of a lack of money or other resources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6A686F" w14:textId="2B1E3EC4" w:rsidR="00C12DCC" w:rsidRPr="0014254F" w:rsidRDefault="00C12DCC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C46720" w14:textId="59BA115A" w:rsidR="00C12DCC" w:rsidRPr="0014254F" w:rsidRDefault="009E3633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16B520CD" w14:textId="5E7C8088" w:rsidR="00C12DCC" w:rsidRDefault="009E3633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4E354177" w14:textId="03A05E38" w:rsidR="00C12DCC" w:rsidRDefault="009E3633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6C1D5595" w14:textId="77777777" w:rsidR="00C12DCC" w:rsidRPr="0014254F" w:rsidRDefault="00C12DCC" w:rsidP="0016567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2FE0506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5B1933" w14:textId="5C3DADA1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E27194" w14:textId="7C18A708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12 months, was there a time when you or others in your household were hungry but did not eat because there was not enough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ney or other resources for food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2BE926" w14:textId="29FBED3C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55821C" w14:textId="75867C53" w:rsidR="00C12DCC" w:rsidRPr="0014254F" w:rsidRDefault="009E3633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536D3261" w14:textId="4F32542F" w:rsidR="00C12DCC" w:rsidRDefault="009E3633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2C9C1AFE" w14:textId="6B0E250B" w:rsidR="00C12DCC" w:rsidRDefault="009E3633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7BC440FC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817BF3C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89AA82" w14:textId="5F02B1A1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5F35DD" w14:textId="3FB8B95D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last 12 months, was there a time when you or others in your household were hungry but did not eat because there was not enough money or other resources for food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223B3" w14:textId="77B60F88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D6F71" w14:textId="34E7432D" w:rsidR="00C12DCC" w:rsidRPr="0014254F" w:rsidRDefault="009E3633" w:rsidP="00B9379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4E793152" w14:textId="1C56FB6A" w:rsidR="00C12DCC" w:rsidRDefault="009E3633" w:rsidP="00B9379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43403749" w14:textId="718E8F39" w:rsidR="00C12DCC" w:rsidRDefault="009E3633" w:rsidP="00B9379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1195BA46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4681C5C4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10364B" w14:textId="59C80E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FF9863" w14:textId="0027BE3B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last 12 months, was there a time when you or others in your household went without eating for a whole day because of a lack of money or other resources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85F032" w14:textId="7FF4B5C4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times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 w:rsidR="00287A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ten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efused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o answer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BB22E" w14:textId="3A87ED6E" w:rsidR="00C12DCC" w:rsidRPr="0014254F" w:rsidRDefault="009E3633" w:rsidP="0011171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ild</w:t>
            </w:r>
          </w:p>
          <w:p w14:paraId="636F7DAE" w14:textId="6E85BE46" w:rsidR="00C12DCC" w:rsidRDefault="009E3633" w:rsidP="0011171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2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= Moderate</w:t>
            </w:r>
          </w:p>
          <w:p w14:paraId="475CA407" w14:textId="359D8E5C" w:rsidR="00C12DCC" w:rsidRDefault="009E3633" w:rsidP="0011171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C12D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Severe</w:t>
            </w:r>
          </w:p>
        </w:tc>
        <w:tc>
          <w:tcPr>
            <w:tcW w:w="236" w:type="dxa"/>
            <w:vAlign w:val="center"/>
          </w:tcPr>
          <w:p w14:paraId="480D6FAB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645A2DA4" w14:textId="77777777" w:rsidTr="007F7D70">
        <w:trPr>
          <w:trHeight w:val="1056"/>
        </w:trPr>
        <w:tc>
          <w:tcPr>
            <w:tcW w:w="31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11A4D2" w14:textId="51633260" w:rsidR="00C12DCC" w:rsidRDefault="00C12DCC" w:rsidP="00C12DC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C36E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sychological wellbeing (MHC-SF)</w:t>
            </w:r>
          </w:p>
          <w:p w14:paraId="7D1FDDDE" w14:textId="659065D0" w:rsidR="00C12DCC" w:rsidRPr="00C36E1A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B8CD773" w14:textId="0C7F96D3" w:rsidR="00C12DCC" w:rsidRP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26284" w14:textId="13021962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happy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8AC7FD" w14:textId="777777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625C7A9E" w14:textId="777777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42329515" w14:textId="777777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46096120" w14:textId="777777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756250FD" w14:textId="77777777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58FA5903" w14:textId="2D18A78C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261D7" w14:textId="372F5C68" w:rsidR="00E80129" w:rsidRDefault="00E80129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</w:t>
            </w:r>
            <w:r w:rsidR="00777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[5,6]</w:t>
            </w:r>
          </w:p>
          <w:p w14:paraId="6FAAA18C" w14:textId="34F626EE" w:rsidR="00E80129" w:rsidRDefault="00E80129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</w:t>
            </w:r>
            <w:r w:rsidR="009A7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to languishing</w:t>
            </w:r>
            <w:r w:rsidR="00777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[</w:t>
            </w:r>
            <w:r w:rsidR="009A74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,2,</w:t>
            </w:r>
            <w:r w:rsidR="007775A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3,4]</w:t>
            </w:r>
          </w:p>
          <w:p w14:paraId="1735B9FC" w14:textId="6240488F" w:rsidR="00C12DCC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032CAFA0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28CE28A0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138C39" w14:textId="1DC2997B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F746C4" w14:textId="6FEA8520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interested in life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102CEE6" w14:textId="77777777" w:rsidR="00C12DCC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53C8163C" w14:textId="77777777" w:rsidR="00C12DCC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3E09DCFB" w14:textId="77777777" w:rsidR="00C12DCC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1B6F5337" w14:textId="77777777" w:rsidR="00C12DCC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18D82A24" w14:textId="77777777" w:rsidR="00C12DCC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1762A1CD" w14:textId="37D573A8" w:rsidR="00C12DCC" w:rsidRPr="0014254F" w:rsidRDefault="00C12DCC" w:rsidP="003B465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662E7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2C4D1EDF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3DE5EBB9" w14:textId="11FA456F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3890DF2A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55DF933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F937DA" w14:textId="17E52739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E062BC" w14:textId="6092B9E1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satisfied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E3FE67" w14:textId="77777777" w:rsidR="00C12DCC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77A397B9" w14:textId="77777777" w:rsidR="00C12DCC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5A007A09" w14:textId="77777777" w:rsidR="00C12DCC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5F567F6A" w14:textId="77777777" w:rsidR="00C12DCC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1462DEAD" w14:textId="77777777" w:rsidR="00C12DCC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0138BD83" w14:textId="30054C2B" w:rsidR="00C12DCC" w:rsidRPr="0014254F" w:rsidRDefault="00C12DCC" w:rsidP="00B63D29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84602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32328DC9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78CAFDC3" w14:textId="2A128D6D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1E76245E" w14:textId="77777777" w:rsidR="00C12DCC" w:rsidRPr="0014254F" w:rsidRDefault="00C12DCC" w:rsidP="00796B1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7E3EB79E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4948B5" w14:textId="21DE37A8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7270F" w14:textId="18D05718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that you had something important to contribute to society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AA7347" w14:textId="77777777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7015423B" w14:textId="77777777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7A9AD0A9" w14:textId="77777777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2043CDB8" w14:textId="77777777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6437DC17" w14:textId="77777777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0F226C74" w14:textId="4E034CCD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88E88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5D60BCB7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36A75750" w14:textId="69F9705D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4CCD623E" w14:textId="77777777" w:rsidR="00C12DCC" w:rsidRPr="0014254F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7A7814C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171319" w14:textId="1DB4101C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4472BB" w14:textId="42EC130B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that you belonged to a community (like a social group or your neighborhood)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BF58D2" w14:textId="77777777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37BF3B4B" w14:textId="77777777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3E527F44" w14:textId="77777777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7DE9376E" w14:textId="77777777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77006E18" w14:textId="77777777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 = Almost everyday</w:t>
            </w:r>
          </w:p>
          <w:p w14:paraId="6BF2692A" w14:textId="668C87BA" w:rsidR="00C12DCC" w:rsidRDefault="00C12DCC" w:rsidP="00AC181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293FC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lastRenderedPageBreak/>
              <w:t>0 = Flourishing [5,6]</w:t>
            </w:r>
          </w:p>
          <w:p w14:paraId="5794274D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4DB96C6A" w14:textId="32363F2E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5D80F799" w14:textId="77777777" w:rsidR="00C12DCC" w:rsidRPr="0014254F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510B427A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181CD9" w14:textId="70FDF78D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77B50" w14:textId="67B02C0E" w:rsidR="00C12DCC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that our society is becoming a better place for people like you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86F573" w14:textId="77777777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458302C3" w14:textId="77777777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4E0DBF57" w14:textId="77777777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007257E8" w14:textId="77777777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3DA316F4" w14:textId="77777777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27E274AB" w14:textId="34B466E9" w:rsidR="00C12DCC" w:rsidRDefault="00C12DCC" w:rsidP="00626D7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B4DEE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4C295836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35A29E56" w14:textId="45A6ACAD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3AA11765" w14:textId="77777777" w:rsidR="00C12DCC" w:rsidRPr="0014254F" w:rsidRDefault="00C12DCC" w:rsidP="0090742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0CEE2921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02126B" w14:textId="187B3429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897361" w14:textId="32DB6EA0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that people are basically good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C74619" w14:textId="77777777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32D91B27" w14:textId="77777777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4DF37A90" w14:textId="77777777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10B1C686" w14:textId="77777777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0F19BEDA" w14:textId="77777777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2E1C2848" w14:textId="69BB5F33" w:rsidR="00C12DCC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4DBF2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2006AC61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0942160C" w14:textId="1D0033ED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47546D33" w14:textId="77777777" w:rsidR="00C12DCC" w:rsidRPr="0014254F" w:rsidRDefault="00C12DCC" w:rsidP="00EA65C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0DC32E3B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2A3CDA" w14:textId="68C94E3D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6D4D36" w14:textId="6B5AB6C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that the way our society works makes sense to you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87DDD2" w14:textId="7777777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19557165" w14:textId="7777777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7DEBFAB1" w14:textId="7777777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60FD51AF" w14:textId="7777777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71338A4D" w14:textId="77777777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4537FE89" w14:textId="614DA31B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B3488A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1AF29BF8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102CB985" w14:textId="2848C4D1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1ED5DE70" w14:textId="77777777" w:rsidR="00C12DCC" w:rsidRPr="0014254F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2F825737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D1421C" w14:textId="6607CEE1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E1FA3F" w14:textId="6393A52C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that you like most parts of your personality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C0DEB0" w14:textId="77777777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152BC1A9" w14:textId="77777777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4AB11AF4" w14:textId="77777777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0763E314" w14:textId="77777777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1E0B20FA" w14:textId="77777777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414A2711" w14:textId="2BFCDED4" w:rsidR="00C12DCC" w:rsidRDefault="00C12DCC" w:rsidP="005E6AB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1B633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4DC76837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54C98B65" w14:textId="10D2DC14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52F581D3" w14:textId="77777777" w:rsidR="00C12DCC" w:rsidRPr="0014254F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1657051B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58B179" w14:textId="4E0D64FA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9D364B" w14:textId="4967E51E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good at managing the responsibilities of your daily life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E76AAD" w14:textId="7777777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44F43A01" w14:textId="7777777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68620098" w14:textId="7777777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12BDA4F5" w14:textId="7777777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106E0766" w14:textId="7777777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41388BBA" w14:textId="681E96F7" w:rsidR="00C12DCC" w:rsidRDefault="00C12DCC" w:rsidP="008409F1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DE96BF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794A1831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3155260E" w14:textId="15A7C288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2AA1A581" w14:textId="77777777" w:rsidR="00C12DCC" w:rsidRPr="0014254F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07BB26D5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F5AF54" w14:textId="1C4C4891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3FC3C" w14:textId="6E83100C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that you had warm and trusting relationships with others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6D6D41" w14:textId="77777777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7B05419C" w14:textId="77777777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13B2E633" w14:textId="77777777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5135F4FD" w14:textId="77777777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1E046C2C" w14:textId="77777777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3D007804" w14:textId="2AB69ACB" w:rsidR="00C12DCC" w:rsidRDefault="00C12DCC" w:rsidP="00452E1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B4705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231085ED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560912C9" w14:textId="6D26A740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352280FD" w14:textId="77777777" w:rsidR="00C12DCC" w:rsidRPr="0014254F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319EEA60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CD6058" w14:textId="3C7D355A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F5D4D4" w14:textId="0CCE9F9E" w:rsidR="00C12DCC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that you had experiences that challenged you to grow and become a better person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92628C" w14:textId="77777777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6BDB74B1" w14:textId="77777777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5D18905A" w14:textId="77777777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1266B5D3" w14:textId="77777777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095A0D10" w14:textId="77777777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27F2A016" w14:textId="5EB3D522" w:rsidR="00C12DCC" w:rsidRDefault="00C12DCC" w:rsidP="003E7E7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EC397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4A9236F2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21F42205" w14:textId="32DE0D3E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2DC9CBDF" w14:textId="77777777" w:rsidR="00C12DCC" w:rsidRPr="0014254F" w:rsidRDefault="00C12DCC" w:rsidP="006878DA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782E5404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923FD7" w14:textId="39C53057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7E236" w14:textId="32C73EBF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month, how often did you feel confident to think or express your own ideas and opinions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4E6F78" w14:textId="777777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00174E33" w14:textId="777777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191FBAE5" w14:textId="777777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715197CA" w14:textId="777777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62391B82" w14:textId="777777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0C9E19EC" w14:textId="43E12D0F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B6A2BD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598E0D8B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28552038" w14:textId="4453DF9F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64C1C1A2" w14:textId="77777777" w:rsidR="00C12DCC" w:rsidRPr="0014254F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12DCC" w:rsidRPr="0014254F" w14:paraId="20095C06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F813C8" w14:textId="63E77E3F" w:rsidR="00C12DCC" w:rsidRPr="00C36E1A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1B8A84" w14:textId="183A8477" w:rsidR="00C12DCC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month, how often did you feel that your life has a sense of direction or meaning to it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B98614" w14:textId="77777777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Never </w:t>
            </w:r>
          </w:p>
          <w:p w14:paraId="4A5995DD" w14:textId="77777777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Once or twice</w:t>
            </w:r>
          </w:p>
          <w:p w14:paraId="69D72F00" w14:textId="77777777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About once a week </w:t>
            </w:r>
          </w:p>
          <w:p w14:paraId="7F330C88" w14:textId="77777777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About 2 to 3 times a week </w:t>
            </w:r>
          </w:p>
          <w:p w14:paraId="6474AF12" w14:textId="77777777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= Almost everyday</w:t>
            </w:r>
          </w:p>
          <w:p w14:paraId="299DBFE6" w14:textId="6B6D3481" w:rsidR="00C12DCC" w:rsidRDefault="00C12DCC" w:rsidP="00AE45F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Everyday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8895DE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0 = Flourishing [5,6]</w:t>
            </w:r>
          </w:p>
          <w:p w14:paraId="28EA23EA" w14:textId="77777777" w:rsidR="009A744F" w:rsidRDefault="009A744F" w:rsidP="009A744F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 = Moderately mentally healthy to languishing [1,2,3,4]</w:t>
            </w:r>
          </w:p>
          <w:p w14:paraId="23D79B25" w14:textId="4A753BEB" w:rsidR="00C12DCC" w:rsidRDefault="00C12DCC" w:rsidP="007775A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2167A3F3" w14:textId="77777777" w:rsidR="00C12DCC" w:rsidRPr="0014254F" w:rsidRDefault="00C12DCC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65E0189E" w14:textId="77777777" w:rsidTr="007F7D70">
        <w:trPr>
          <w:trHeight w:val="1056"/>
        </w:trPr>
        <w:tc>
          <w:tcPr>
            <w:tcW w:w="31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80286" w14:textId="4DFC37E7" w:rsidR="007F7D70" w:rsidRDefault="007F7D70" w:rsidP="000F335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 (CESD-10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C59723" w14:textId="0EB7760B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item scale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43E5FD" w14:textId="7C9DF61F" w:rsidR="007F7D70" w:rsidRPr="0014254F" w:rsidRDefault="008B64C4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highest possible score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720E56" w14:textId="627A464F" w:rsidR="00514268" w:rsidRDefault="00514268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Presence of depressive symptoms:</w:t>
            </w:r>
          </w:p>
          <w:p w14:paraId="139F7E86" w14:textId="0CCC070F" w:rsidR="007F7D70" w:rsidRDefault="00260366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  </w:t>
            </w:r>
            <w:r w:rsidR="00131D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&lt;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No</w:t>
            </w:r>
            <w:r w:rsidR="009B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depress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   </w:t>
            </w:r>
            <w:r w:rsidR="009B72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symptoms</w:t>
            </w:r>
          </w:p>
          <w:p w14:paraId="76DB17AA" w14:textId="3FCF2928" w:rsidR="009B7214" w:rsidRDefault="00260366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   </w:t>
            </w:r>
            <w:r w:rsidR="005142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</w:t>
            </w:r>
            <w:r w:rsidR="00815D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=</w:t>
            </w:r>
            <w:r w:rsidR="005142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Yes</w:t>
            </w:r>
            <w:r w:rsidR="005142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depressive symptoms</w:t>
            </w:r>
          </w:p>
        </w:tc>
        <w:tc>
          <w:tcPr>
            <w:tcW w:w="236" w:type="dxa"/>
            <w:vAlign w:val="center"/>
          </w:tcPr>
          <w:p w14:paraId="4E27BF3B" w14:textId="77777777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7E7849D2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97B4F" w14:textId="41E01E6E" w:rsidR="007F7D70" w:rsidRPr="0014254F" w:rsidRDefault="007F7D70" w:rsidP="000F3358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2C39DA" w14:textId="7C4446F8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 past week, I was bothered by things that usually don’t bother me.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B423DC" w14:textId="4C3F966C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06338" w14:textId="387C2748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Yes</w:t>
            </w:r>
            <w:r w:rsidR="00815D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</w:t>
            </w:r>
            <w:r w:rsidR="0025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1E7B534E" w14:textId="52E1B8D2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256F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  <w:hideMark/>
          </w:tcPr>
          <w:p w14:paraId="7C37A9C1" w14:textId="77777777" w:rsidR="007F7D70" w:rsidRPr="0014254F" w:rsidRDefault="007F7D70" w:rsidP="00C334AC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2D3A0117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763886" w14:textId="09DB311B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63269A" w14:textId="09FD0BD4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 past week, I had trouble keeping my mind on what I was doing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CCA515" w14:textId="77D4A56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C57DE" w14:textId="0FB668CC" w:rsidR="007F7D70" w:rsidRPr="0014254F" w:rsidRDefault="007F7D70" w:rsidP="00836A7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3D02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32E5E6E1" w14:textId="7E8DF0AD" w:rsidR="007F7D70" w:rsidRDefault="007F7D70" w:rsidP="00836A7E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0E3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38D70DD2" w14:textId="7777777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435E2DB4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4893FE" w14:textId="5053238F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2396F" w14:textId="5E6EBD3F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felt depressed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424014" w14:textId="6812B5D6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770870" w14:textId="7DE0B3DD" w:rsidR="007F7D70" w:rsidRPr="0014254F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0E3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7BA0F057" w14:textId="322E291C" w:rsidR="007F7D70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0E3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683138D5" w14:textId="7777777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4BAE84B2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0C2291" w14:textId="03AA0F49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96D5C9" w14:textId="74151D4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felt that everything I did was an effort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947A4E" w14:textId="1D59A3D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9DCCF" w14:textId="1346690C" w:rsidR="007F7D70" w:rsidRPr="0014254F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0E3E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3324C699" w14:textId="214D44B6" w:rsidR="007F7D70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CE68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24E3A144" w14:textId="7777777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675B9D1A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257616" w14:textId="1AAB70B7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2FE02B" w14:textId="633B2E45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felt hopeful about the future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B7919C" w14:textId="7E1754CE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8B110" w14:textId="0EB4F0BE" w:rsidR="007F7D70" w:rsidRPr="0014254F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9B6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6559F7A8" w14:textId="3BCCECFA" w:rsidR="007F7D70" w:rsidRDefault="007F7D70" w:rsidP="006F6142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9B69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477ED26E" w14:textId="7777777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48322DB4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A6D1CD" w14:textId="0E18685A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B79C4" w14:textId="484A6111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felt fearful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0B3B4E" w14:textId="01A321D8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82A0A" w14:textId="3D7DB607" w:rsidR="007F7D70" w:rsidRPr="0014254F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08EEF6C8" w14:textId="291270DF" w:rsidR="007F7D70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527E0928" w14:textId="77777777" w:rsidR="007F7D70" w:rsidRPr="0014254F" w:rsidRDefault="007F7D70" w:rsidP="00273407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10C5C2F5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42AD0F" w14:textId="0EF3BACF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F5F8F5" w14:textId="3F68701D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uring the past week, my sleep was restless.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5CA70C" w14:textId="3804190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E4F9BB" w14:textId="357E0FFD" w:rsidR="007F7D70" w:rsidRPr="0014254F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07813B40" w14:textId="3EE5E806" w:rsidR="007F7D70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03CAA918" w14:textId="7777777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4849DACF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D4DE30" w14:textId="5798C7DB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5C9F38" w14:textId="68931FD6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was happy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5501A3" w14:textId="49AD654C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0CF491" w14:textId="3D83FF65" w:rsidR="007F7D70" w:rsidRPr="0014254F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6E2C78F8" w14:textId="62157B0B" w:rsidR="007F7D70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3B29A91F" w14:textId="7777777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5FD45BA1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5C1B27" w14:textId="743825A2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8A8CD8" w14:textId="102A425A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was lonely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4A26F8" w14:textId="41316C5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4A5E1" w14:textId="2A05C550" w:rsidR="007F7D70" w:rsidRPr="0014254F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D877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29C5AC2C" w14:textId="7E8FC2E2" w:rsidR="007F7D70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F4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1F6AD0AE" w14:textId="7777777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7D70" w:rsidRPr="0014254F" w14:paraId="161459D5" w14:textId="77777777" w:rsidTr="007F7D70">
        <w:trPr>
          <w:trHeight w:val="1056"/>
        </w:trPr>
        <w:tc>
          <w:tcPr>
            <w:tcW w:w="31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CC2712" w14:textId="0680E41C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03D9D8" w14:textId="092DD02D" w:rsidR="007F7D70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past week, I could not get going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91A7F" w14:textId="55E5FD73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Rarely or none of the time (less than 1 day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little of the time (1-2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Occasionally or moderate amount of time (3-4 days)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1425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Most of or all of the time (5-7 days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3D0E3" w14:textId="2D3EE4F7" w:rsidR="007F7D70" w:rsidRPr="0014254F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Yes </w:t>
            </w:r>
            <w:r w:rsidR="00F4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12</w:t>
            </w:r>
          </w:p>
          <w:p w14:paraId="2F0A4A9C" w14:textId="20B79E2F" w:rsidR="007F7D70" w:rsidRDefault="007F7D70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="00F455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14:paraId="38DD1FA9" w14:textId="77777777" w:rsidR="007F7D70" w:rsidRPr="0014254F" w:rsidRDefault="007F7D70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3262" w:rsidRPr="0014254F" w14:paraId="67E0A65D" w14:textId="77777777" w:rsidTr="007F7D70">
        <w:trPr>
          <w:trHeight w:val="1056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2F7CA" w14:textId="439588EA" w:rsidR="00593262" w:rsidRDefault="00593262" w:rsidP="00EC177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egiver burden (CarerQoL-7D)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8BAD4" w14:textId="756EAA7E" w:rsidR="00593262" w:rsidRDefault="00593262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 items 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42490" w14:textId="2BCEDC3C" w:rsidR="00593262" w:rsidRDefault="00E0731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= </w:t>
            </w:r>
            <w:r w:rsidR="00A92B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st possible score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7158CE" w14:textId="77777777" w:rsidR="00593262" w:rsidRDefault="006E1EDB" w:rsidP="00324D3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High caregiver burden &lt;= 7</w:t>
            </w:r>
          </w:p>
          <w:p w14:paraId="434BA871" w14:textId="3DDF3561" w:rsidR="006E1EDB" w:rsidRDefault="006E1EDB" w:rsidP="00324D3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Lo</w:t>
            </w:r>
            <w:r w:rsidR="0057720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w caregiver burden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4889C1E7" w14:textId="77777777" w:rsidR="00593262" w:rsidRPr="0014254F" w:rsidRDefault="00593262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6E42B0CC" w14:textId="77777777" w:rsidTr="007F7D70">
        <w:trPr>
          <w:trHeight w:val="1056"/>
        </w:trPr>
        <w:tc>
          <w:tcPr>
            <w:tcW w:w="31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5568B4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271523B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AF612CC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B9A3387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FBABC7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14D088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7B0BF2E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AA4F941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2271EF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C392503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D84C82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4005B0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ECEACD2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FF6709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7743C5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D52408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0DF5DBB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71D6388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EBD5709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41F46E9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57B605" w14:textId="77777777" w:rsidR="00501667" w:rsidRPr="00501667" w:rsidRDefault="00501667" w:rsidP="0050166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4D1F94" w14:textId="77777777" w:rsidR="00501667" w:rsidRDefault="00501667" w:rsidP="005016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E015AD6" w14:textId="5B20F13E" w:rsidR="00501667" w:rsidRDefault="00501667" w:rsidP="005016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9A67B80" w14:textId="659C9E62" w:rsidR="00AE0F05" w:rsidRDefault="00AE0F05" w:rsidP="005016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D0DF02" w14:textId="2DEC5533" w:rsidR="00AE0F05" w:rsidRDefault="00AE0F05" w:rsidP="0050166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B34DA11" w14:textId="1FD50AF5" w:rsidR="00AE0F05" w:rsidRDefault="00AD12B7" w:rsidP="00474355">
            <w:pPr>
              <w:ind w:left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giver satisfaction/ satisfaction (</w:t>
            </w:r>
            <w:proofErr w:type="spellStart"/>
            <w:r w:rsidR="00AE0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rQoL</w:t>
            </w:r>
            <w:proofErr w:type="spellEnd"/>
            <w:r w:rsidR="00AE0F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2EA7143E" w14:textId="72C155B1" w:rsidR="00501667" w:rsidRPr="00501667" w:rsidRDefault="00501667" w:rsidP="00501667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C06AD5" w14:textId="51190A1C" w:rsidR="00EC1776" w:rsidRDefault="00EC177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I have_____ fulfilment from carrying out my care tasks. 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BFF6D0" w14:textId="77777777" w:rsidR="00EC1776" w:rsidRDefault="00EC177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45B1E562" w14:textId="77777777" w:rsidR="00EC1776" w:rsidRDefault="00EC177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22CF6531" w14:textId="5D637E79" w:rsidR="00EC1776" w:rsidRPr="0014254F" w:rsidRDefault="00EC177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B531C" w14:textId="64F46D89" w:rsidR="00EC1776" w:rsidRDefault="00EC1776" w:rsidP="00324D3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High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</w:t>
            </w:r>
            <w:r w:rsidR="00D57A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</w:t>
            </w:r>
            <w:r w:rsidR="009C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=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0969CD4A" w14:textId="331E1105" w:rsidR="00EC1776" w:rsidRDefault="00EC1776" w:rsidP="00324D3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Low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</w:t>
            </w:r>
            <w:r w:rsidR="009C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AF5441C" w14:textId="77777777" w:rsidR="00EC1776" w:rsidRPr="0014254F" w:rsidRDefault="00EC1776" w:rsidP="00AF355B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3F189080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57F05" w14:textId="24B0FD32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68E81" w14:textId="1DEF9DAC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have _____ relational problems with the care </w:t>
            </w:r>
            <w:r w:rsidR="001477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r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 he/she is very demanding or he/she behaves differently, we have communication problems)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20362" w14:textId="77777777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00387D74" w14:textId="77777777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6C759A5E" w14:textId="12317D1F" w:rsidR="00EC1776" w:rsidRPr="0014254F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C69BC" w14:textId="2974B75A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9C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76AFE821" w14:textId="24D277E3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9C08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55692E0D" w14:textId="77777777" w:rsidR="00EC1776" w:rsidRPr="0014254F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413344E8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C47EE" w14:textId="2A1B3273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04F99" w14:textId="3AE70B7A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_____ problems with my own mental health e.g., stress, fear, gloominess, depression, concern about the future)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33D27" w14:textId="77777777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5EEDBCA9" w14:textId="77777777" w:rsidR="00EC1776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79CA8E20" w14:textId="616B81C6" w:rsidR="00EC1776" w:rsidRPr="0014254F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2546C" w14:textId="48C1E871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6ABB50E4" w14:textId="671C71A8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2F1B30FE" w14:textId="77777777" w:rsidR="00EC1776" w:rsidRPr="0014254F" w:rsidRDefault="00EC1776" w:rsidP="007C3A4D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202EF95E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760CE" w14:textId="1550EBC0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79A796" w14:textId="0FBD9DD4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____ problems combining my care tasks with my daily activities (e.g., household activities, work, study, family and leisure activities)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D3B04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011DF554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371EFCC9" w14:textId="75594824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C4CD43" w14:textId="64F89976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3AD475F3" w14:textId="13299978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03BDB755" w14:textId="77777777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22115105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15B8C" w14:textId="3D90D41F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1DFE1" w14:textId="0CECC772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 have ____ financial problems because of my care tasks. 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084B2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35AF7E1A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47B6824B" w14:textId="28857254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51847" w14:textId="70CF0C2D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3FB162FE" w14:textId="4B8ED6C5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132F8BC2" w14:textId="77777777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3259DCF1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DE17F" w14:textId="545C613D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A06CD9" w14:textId="2478D9A5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____ support with carrying out my care tasks when I need it (</w:t>
            </w:r>
            <w:r w:rsidR="005016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.g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rom family, friend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ighbour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cquaintances)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FD3EA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1CF171DB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567CA503" w14:textId="75A99AB9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49B82" w14:textId="44478AF9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06D33850" w14:textId="7E4DF565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70240ED4" w14:textId="77777777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3C78BA15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7DE231" w14:textId="3E97E3A5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B4712" w14:textId="0758AA02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 have ___ problems with my own physical health (more often sick, tiredness, physical stress)</w:t>
            </w:r>
          </w:p>
        </w:tc>
        <w:tc>
          <w:tcPr>
            <w:tcW w:w="4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A3CBE5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No</w:t>
            </w:r>
          </w:p>
          <w:p w14:paraId="50D1D413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Some</w:t>
            </w:r>
          </w:p>
          <w:p w14:paraId="7CC24C23" w14:textId="1CC1CC79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A lot of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82F3" w14:textId="553809F1" w:rsidR="00474355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High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gt;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  <w:p w14:paraId="44EFC94F" w14:textId="61E249BA" w:rsidR="00EC1776" w:rsidRDefault="00474355" w:rsidP="00474355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Low </w:t>
            </w:r>
            <w:r w:rsidR="005447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7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vAlign w:val="center"/>
          </w:tcPr>
          <w:p w14:paraId="3E0AB96F" w14:textId="77777777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C1776" w:rsidRPr="0014254F" w14:paraId="5D05C7BA" w14:textId="77777777" w:rsidTr="007F7D70">
        <w:trPr>
          <w:trHeight w:val="1056"/>
        </w:trPr>
        <w:tc>
          <w:tcPr>
            <w:tcW w:w="31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877A89" w14:textId="387C463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74E1D7" w14:textId="72D15C6F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w happy do you feel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 the moment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E15F84" w14:textId="7777777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ider (number, max 10). </w:t>
            </w:r>
          </w:p>
          <w:p w14:paraId="5508C98C" w14:textId="537BBB54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lider labels: completely unhappy, completely happy 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EA4DE7" w14:textId="2E993087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Low</w:t>
            </w:r>
            <w:r w:rsidR="00D5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&lt;5</w:t>
            </w:r>
          </w:p>
          <w:p w14:paraId="4D28F4E6" w14:textId="111A3453" w:rsidR="00EC1776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High</w:t>
            </w:r>
            <w:r w:rsidR="00D52C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 xml:space="preserve"> &gt;=5</w:t>
            </w:r>
          </w:p>
        </w:tc>
        <w:tc>
          <w:tcPr>
            <w:tcW w:w="236" w:type="dxa"/>
            <w:vAlign w:val="center"/>
          </w:tcPr>
          <w:p w14:paraId="3747EAC1" w14:textId="77777777" w:rsidR="00EC1776" w:rsidRPr="0014254F" w:rsidRDefault="00EC1776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2B7" w:rsidRPr="0014254F" w14:paraId="6E55B486" w14:textId="77777777" w:rsidTr="007F7D70">
        <w:trPr>
          <w:trHeight w:val="1056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259D7" w14:textId="13E78CD1" w:rsidR="00AD12B7" w:rsidRDefault="001C7B29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ial grant recipie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9EDD2" w14:textId="05C2DECE" w:rsidR="00AD12B7" w:rsidRDefault="003C723A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lease indicate </w:t>
            </w:r>
            <w:r w:rsidR="00E112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l the sources of income that your household </w:t>
            </w:r>
            <w:r w:rsidR="00AD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eives.</w:t>
            </w:r>
          </w:p>
          <w:p w14:paraId="01D37347" w14:textId="77777777" w:rsidR="00D87C42" w:rsidRDefault="00D87C42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11ED6D17" w14:textId="44DB4619" w:rsidR="00D87C42" w:rsidRDefault="00D87C42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70179" w14:textId="73A8BF6F" w:rsidR="00CD4718" w:rsidRDefault="00CD4718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= 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from employment</w:t>
            </w:r>
          </w:p>
          <w:p w14:paraId="59DCE115" w14:textId="5BD75F99" w:rsidR="00353AFF" w:rsidRDefault="00353AFF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= 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e from business</w:t>
            </w:r>
          </w:p>
          <w:p w14:paraId="3A4942C1" w14:textId="71D5EC7A" w:rsidR="00353AFF" w:rsidRDefault="00353AFF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 = 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vernment grants</w:t>
            </w:r>
          </w:p>
          <w:p w14:paraId="0990C200" w14:textId="40C14B22" w:rsidR="00353AFF" w:rsidRDefault="00353AFF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 = 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sion</w:t>
            </w:r>
          </w:p>
          <w:p w14:paraId="31D9F8E1" w14:textId="77777777" w:rsidR="00AD12B7" w:rsidRDefault="007B2C23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= </w:t>
            </w:r>
            <w:r w:rsidR="00474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  <w:p w14:paraId="692AF254" w14:textId="77777777" w:rsidR="00474355" w:rsidRDefault="00474355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= N/A</w:t>
            </w:r>
          </w:p>
          <w:p w14:paraId="5C7ED8FB" w14:textId="672EE456" w:rsidR="00474355" w:rsidRDefault="00474355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= Refused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54E461" w14:textId="7DD54C38" w:rsidR="00287AB7" w:rsidRDefault="00287AB7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, 4 &amp; 5 = No</w:t>
            </w:r>
          </w:p>
          <w:p w14:paraId="11940084" w14:textId="61C13681" w:rsidR="00AD12B7" w:rsidRDefault="00287AB7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= Yes</w:t>
            </w:r>
          </w:p>
          <w:p w14:paraId="0956F5EB" w14:textId="2D14C9F1" w:rsidR="00287AB7" w:rsidRDefault="00287AB7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</w:p>
        </w:tc>
        <w:tc>
          <w:tcPr>
            <w:tcW w:w="236" w:type="dxa"/>
            <w:vAlign w:val="center"/>
          </w:tcPr>
          <w:p w14:paraId="6824FEF4" w14:textId="77777777" w:rsidR="00AD12B7" w:rsidRPr="0014254F" w:rsidRDefault="00AD12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2B7" w:rsidRPr="0014254F" w14:paraId="3BDCBC99" w14:textId="77777777" w:rsidTr="007F7D70">
        <w:trPr>
          <w:trHeight w:val="1056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B695F" w14:textId="77777777" w:rsidR="00AD12B7" w:rsidRDefault="00AD12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6428C" w14:textId="1F7E154D" w:rsidR="00AD12B7" w:rsidRDefault="004147B4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d you receive any</w:t>
            </w:r>
            <w:r w:rsidR="007B2C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vernment grant (or grants) do you receive on behalf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one else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B220E" w14:textId="19D7DB3A" w:rsidR="00AD12B7" w:rsidRDefault="00287A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4147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Yes</w:t>
            </w:r>
          </w:p>
          <w:p w14:paraId="5B33B0F3" w14:textId="2A0E9D5D" w:rsidR="004147B4" w:rsidRDefault="00287A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4147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No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9C7833" w14:textId="77777777" w:rsidR="00947D06" w:rsidRDefault="00947D06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Yes</w:t>
            </w:r>
          </w:p>
          <w:p w14:paraId="69184E0A" w14:textId="2FBBF985" w:rsidR="00AD12B7" w:rsidRDefault="00947D06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No</w:t>
            </w:r>
          </w:p>
        </w:tc>
        <w:tc>
          <w:tcPr>
            <w:tcW w:w="236" w:type="dxa"/>
            <w:vAlign w:val="center"/>
          </w:tcPr>
          <w:p w14:paraId="6476C7D2" w14:textId="77777777" w:rsidR="00AD12B7" w:rsidRPr="0014254F" w:rsidRDefault="00AD12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12B7" w:rsidRPr="0014254F" w14:paraId="23ABE9B7" w14:textId="77777777" w:rsidTr="007F7D70">
        <w:trPr>
          <w:trHeight w:val="1056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C1658" w14:textId="77777777" w:rsidR="00AD12B7" w:rsidRDefault="00AD12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202DE" w14:textId="5DDF4085" w:rsidR="00AD12B7" w:rsidRDefault="00243284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 you personally receive any kind of government grant? 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CF013" w14:textId="5B388DEC" w:rsidR="00243284" w:rsidRDefault="00287AB7" w:rsidP="0024328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24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Yes</w:t>
            </w:r>
          </w:p>
          <w:p w14:paraId="53A4AA68" w14:textId="39D160BA" w:rsidR="00AD12B7" w:rsidRDefault="00287AB7" w:rsidP="0024328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2432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No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0379C" w14:textId="77777777" w:rsidR="00947D06" w:rsidRDefault="00947D06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= Yes</w:t>
            </w:r>
          </w:p>
          <w:p w14:paraId="6F2A349E" w14:textId="5B4242C6" w:rsidR="00AD12B7" w:rsidRDefault="00947D06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= No</w:t>
            </w:r>
          </w:p>
        </w:tc>
        <w:tc>
          <w:tcPr>
            <w:tcW w:w="236" w:type="dxa"/>
            <w:vAlign w:val="center"/>
          </w:tcPr>
          <w:p w14:paraId="41318444" w14:textId="77777777" w:rsidR="00AD12B7" w:rsidRPr="0014254F" w:rsidRDefault="00AD12B7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12B2C" w:rsidRPr="0014254F" w14:paraId="781D44EC" w14:textId="77777777" w:rsidTr="007F7D70">
        <w:trPr>
          <w:trHeight w:val="1056"/>
        </w:trPr>
        <w:tc>
          <w:tcPr>
            <w:tcW w:w="31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C5B96F" w14:textId="5E20BAAB" w:rsidR="00B12B2C" w:rsidRDefault="00C809B8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 w:rsidR="00B12B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verty </w:t>
            </w:r>
            <w:r w:rsidR="00B12B2C" w:rsidRPr="00C80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eshold (</w:t>
            </w:r>
            <w:r w:rsidR="007E155D" w:rsidRPr="00C80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ZW"/>
              </w:rPr>
              <w:t>R1417,00</w:t>
            </w:r>
            <w:r w:rsidR="00B12B2C" w:rsidRPr="00C809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67A253" w14:textId="2D58E5E3" w:rsidR="00B12B2C" w:rsidRDefault="00576430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you get </w:t>
            </w:r>
            <w:r w:rsidR="00EA4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sort of income, can you please indicate how much you earn </w:t>
            </w:r>
            <w:r w:rsidR="00772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a month?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B438A" w14:textId="1E2F119A" w:rsidR="00B12B2C" w:rsidRDefault="00730AF2" w:rsidP="0024328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(</w:t>
            </w:r>
            <w:proofErr w:type="spellStart"/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ds</w:t>
            </w:r>
            <w:proofErr w:type="spellEnd"/>
            <w:r w:rsidR="000870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24E4B" w14:textId="71EB6DE3" w:rsidR="00571C58" w:rsidRDefault="00571C58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&lt;= R1417 = Above poverty line</w:t>
            </w:r>
          </w:p>
          <w:p w14:paraId="22732DB5" w14:textId="4281356D" w:rsidR="00B12B2C" w:rsidRDefault="00571C58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772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</w:t>
            </w:r>
            <w:r w:rsidR="000D51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1417 = Below poverty line</w:t>
            </w:r>
          </w:p>
          <w:p w14:paraId="23EAC280" w14:textId="6C5C08E5" w:rsidR="000D5171" w:rsidRDefault="000D5171" w:rsidP="00947D06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00347947" w14:textId="77777777" w:rsidR="00B12B2C" w:rsidRPr="0014254F" w:rsidRDefault="00B12B2C" w:rsidP="00826154">
            <w:pPr>
              <w:spacing w:line="240" w:lineRule="auto"/>
              <w:ind w:left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47FFF2" w14:textId="3EA3F79B" w:rsidR="00904974" w:rsidRDefault="00904974" w:rsidP="00904974">
      <w:pPr>
        <w:ind w:left="0"/>
        <w:rPr>
          <w:rFonts w:ascii="Times New Roman" w:hAnsi="Times New Roman" w:cs="Times New Roman"/>
          <w:sz w:val="20"/>
          <w:szCs w:val="20"/>
        </w:rPr>
      </w:pPr>
      <w:r w:rsidRPr="00DC3B8A">
        <w:rPr>
          <w:rFonts w:ascii="Times New Roman" w:hAnsi="Times New Roman" w:cs="Times New Roman"/>
          <w:sz w:val="20"/>
          <w:szCs w:val="20"/>
        </w:rPr>
        <w:t>* Grade 9 is the minimal or compulsory level of education</w:t>
      </w:r>
      <w:r w:rsidR="00C809B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54F6CFE" w14:textId="7E58259A" w:rsidR="00935EF5" w:rsidRPr="004E5F7E" w:rsidRDefault="00C809B8" w:rsidP="004E5F7E">
      <w:pPr>
        <w:ind w:left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* </w:t>
      </w:r>
      <w:r w:rsidR="00AB3351">
        <w:rPr>
          <w:rFonts w:ascii="Times New Roman" w:hAnsi="Times New Roman" w:cs="Times New Roman"/>
          <w:sz w:val="20"/>
          <w:szCs w:val="20"/>
        </w:rPr>
        <w:t>Monthly u</w:t>
      </w:r>
      <w:r w:rsidR="00AA2FCA">
        <w:rPr>
          <w:rFonts w:ascii="Times New Roman" w:hAnsi="Times New Roman" w:cs="Times New Roman"/>
          <w:sz w:val="20"/>
          <w:szCs w:val="20"/>
        </w:rPr>
        <w:t>pper bound poverty line as of 2022 (STAT</w:t>
      </w:r>
      <w:r w:rsidR="00B65C8F">
        <w:rPr>
          <w:rFonts w:ascii="Times New Roman" w:hAnsi="Times New Roman" w:cs="Times New Roman"/>
          <w:sz w:val="20"/>
          <w:szCs w:val="20"/>
        </w:rPr>
        <w:t xml:space="preserve">ISTA </w:t>
      </w:r>
      <w:r w:rsidR="00AA2FCA">
        <w:rPr>
          <w:rFonts w:ascii="Times New Roman" w:hAnsi="Times New Roman" w:cs="Times New Roman"/>
          <w:sz w:val="20"/>
          <w:szCs w:val="20"/>
        </w:rPr>
        <w:t>)</w:t>
      </w:r>
      <w:r w:rsidR="00B65C8F">
        <w:rPr>
          <w:rFonts w:ascii="Times New Roman" w:hAnsi="Times New Roman" w:cs="Times New Roman"/>
          <w:sz w:val="20"/>
          <w:szCs w:val="20"/>
        </w:rPr>
        <w:t xml:space="preserve"> </w:t>
      </w:r>
      <w:hyperlink r:id="rId5" w:history="1">
        <w:r w:rsidR="00590856">
          <w:rPr>
            <w:rStyle w:val="Hyperlink"/>
          </w:rPr>
          <w:t>South Africa: national poverty line 2022 | Statista</w:t>
        </w:r>
      </w:hyperlink>
    </w:p>
    <w:sectPr w:rsidR="00935EF5" w:rsidRPr="004E5F7E" w:rsidSect="009049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3D11CF"/>
    <w:multiLevelType w:val="hybridMultilevel"/>
    <w:tmpl w:val="90BACC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74"/>
    <w:rsid w:val="00010ED3"/>
    <w:rsid w:val="000210BB"/>
    <w:rsid w:val="00035B1B"/>
    <w:rsid w:val="00087051"/>
    <w:rsid w:val="00096765"/>
    <w:rsid w:val="00097FB9"/>
    <w:rsid w:val="000D2CD1"/>
    <w:rsid w:val="000D5171"/>
    <w:rsid w:val="000E3E5E"/>
    <w:rsid w:val="000E5870"/>
    <w:rsid w:val="000F1781"/>
    <w:rsid w:val="000F3358"/>
    <w:rsid w:val="0010198D"/>
    <w:rsid w:val="00101F6A"/>
    <w:rsid w:val="0010719A"/>
    <w:rsid w:val="00107B8F"/>
    <w:rsid w:val="00107E48"/>
    <w:rsid w:val="00111714"/>
    <w:rsid w:val="001156E2"/>
    <w:rsid w:val="0012330C"/>
    <w:rsid w:val="0012489E"/>
    <w:rsid w:val="0012713E"/>
    <w:rsid w:val="00131DFA"/>
    <w:rsid w:val="00147756"/>
    <w:rsid w:val="00155FF0"/>
    <w:rsid w:val="00164979"/>
    <w:rsid w:val="00165674"/>
    <w:rsid w:val="00166F03"/>
    <w:rsid w:val="00167099"/>
    <w:rsid w:val="00183A34"/>
    <w:rsid w:val="001842F8"/>
    <w:rsid w:val="00192D93"/>
    <w:rsid w:val="001A7E93"/>
    <w:rsid w:val="001C7B29"/>
    <w:rsid w:val="001D2A01"/>
    <w:rsid w:val="001D51A9"/>
    <w:rsid w:val="001E6101"/>
    <w:rsid w:val="002014CA"/>
    <w:rsid w:val="002256DA"/>
    <w:rsid w:val="00225F5E"/>
    <w:rsid w:val="00236A9D"/>
    <w:rsid w:val="00243284"/>
    <w:rsid w:val="0025288D"/>
    <w:rsid w:val="00256F10"/>
    <w:rsid w:val="00260366"/>
    <w:rsid w:val="00261082"/>
    <w:rsid w:val="00273407"/>
    <w:rsid w:val="00275775"/>
    <w:rsid w:val="00287AB7"/>
    <w:rsid w:val="002930FF"/>
    <w:rsid w:val="002A5B66"/>
    <w:rsid w:val="002A67B2"/>
    <w:rsid w:val="002E5245"/>
    <w:rsid w:val="002F7DE6"/>
    <w:rsid w:val="00324D3D"/>
    <w:rsid w:val="00353AFF"/>
    <w:rsid w:val="00362ED0"/>
    <w:rsid w:val="00376D26"/>
    <w:rsid w:val="003A06CD"/>
    <w:rsid w:val="003B1938"/>
    <w:rsid w:val="003B465F"/>
    <w:rsid w:val="003C609C"/>
    <w:rsid w:val="003C723A"/>
    <w:rsid w:val="003D024C"/>
    <w:rsid w:val="003E3620"/>
    <w:rsid w:val="003E7E7A"/>
    <w:rsid w:val="004147B4"/>
    <w:rsid w:val="00433DA0"/>
    <w:rsid w:val="00440702"/>
    <w:rsid w:val="0044153F"/>
    <w:rsid w:val="00452E1D"/>
    <w:rsid w:val="0046217D"/>
    <w:rsid w:val="004678F2"/>
    <w:rsid w:val="00470F68"/>
    <w:rsid w:val="00474355"/>
    <w:rsid w:val="00475C4D"/>
    <w:rsid w:val="00475F87"/>
    <w:rsid w:val="0048329D"/>
    <w:rsid w:val="004919B5"/>
    <w:rsid w:val="004C426F"/>
    <w:rsid w:val="004C53E7"/>
    <w:rsid w:val="004E5F7E"/>
    <w:rsid w:val="00501667"/>
    <w:rsid w:val="0050337B"/>
    <w:rsid w:val="00507E8D"/>
    <w:rsid w:val="00512672"/>
    <w:rsid w:val="00513FFF"/>
    <w:rsid w:val="00514268"/>
    <w:rsid w:val="00526648"/>
    <w:rsid w:val="00535389"/>
    <w:rsid w:val="005412E1"/>
    <w:rsid w:val="00542199"/>
    <w:rsid w:val="00542C1A"/>
    <w:rsid w:val="005446C1"/>
    <w:rsid w:val="00544712"/>
    <w:rsid w:val="00571C58"/>
    <w:rsid w:val="00575D86"/>
    <w:rsid w:val="00576430"/>
    <w:rsid w:val="00577200"/>
    <w:rsid w:val="0058165F"/>
    <w:rsid w:val="005865D5"/>
    <w:rsid w:val="00590856"/>
    <w:rsid w:val="00592590"/>
    <w:rsid w:val="00593262"/>
    <w:rsid w:val="005B1DF7"/>
    <w:rsid w:val="005C5182"/>
    <w:rsid w:val="005D1908"/>
    <w:rsid w:val="005D4B0F"/>
    <w:rsid w:val="005E4E9D"/>
    <w:rsid w:val="005E6AB2"/>
    <w:rsid w:val="005F0857"/>
    <w:rsid w:val="00626D7D"/>
    <w:rsid w:val="00643E49"/>
    <w:rsid w:val="00652619"/>
    <w:rsid w:val="00654193"/>
    <w:rsid w:val="00660ED0"/>
    <w:rsid w:val="006845D1"/>
    <w:rsid w:val="006878DA"/>
    <w:rsid w:val="006B3AFD"/>
    <w:rsid w:val="006B75B8"/>
    <w:rsid w:val="006C40F9"/>
    <w:rsid w:val="006D1350"/>
    <w:rsid w:val="006D1F1A"/>
    <w:rsid w:val="006E1EDB"/>
    <w:rsid w:val="006F6142"/>
    <w:rsid w:val="007068DB"/>
    <w:rsid w:val="00730AF2"/>
    <w:rsid w:val="0074053D"/>
    <w:rsid w:val="00740CFB"/>
    <w:rsid w:val="00744755"/>
    <w:rsid w:val="00745D5E"/>
    <w:rsid w:val="0075399F"/>
    <w:rsid w:val="007543DB"/>
    <w:rsid w:val="0077075E"/>
    <w:rsid w:val="007727A1"/>
    <w:rsid w:val="007775A4"/>
    <w:rsid w:val="007833A2"/>
    <w:rsid w:val="00783847"/>
    <w:rsid w:val="00796B16"/>
    <w:rsid w:val="007B2C23"/>
    <w:rsid w:val="007C3A4D"/>
    <w:rsid w:val="007D052E"/>
    <w:rsid w:val="007E155D"/>
    <w:rsid w:val="007F601A"/>
    <w:rsid w:val="007F7D70"/>
    <w:rsid w:val="008035F9"/>
    <w:rsid w:val="0080679D"/>
    <w:rsid w:val="00815D4E"/>
    <w:rsid w:val="00817AB5"/>
    <w:rsid w:val="00822863"/>
    <w:rsid w:val="00826154"/>
    <w:rsid w:val="00836A7E"/>
    <w:rsid w:val="0083701D"/>
    <w:rsid w:val="008409F1"/>
    <w:rsid w:val="008412D0"/>
    <w:rsid w:val="0084654D"/>
    <w:rsid w:val="00847F68"/>
    <w:rsid w:val="008512DA"/>
    <w:rsid w:val="008843B0"/>
    <w:rsid w:val="008A33F1"/>
    <w:rsid w:val="008A763D"/>
    <w:rsid w:val="008B64C4"/>
    <w:rsid w:val="008D606F"/>
    <w:rsid w:val="008E110A"/>
    <w:rsid w:val="008E2342"/>
    <w:rsid w:val="008F062D"/>
    <w:rsid w:val="008F4E39"/>
    <w:rsid w:val="00902270"/>
    <w:rsid w:val="00904974"/>
    <w:rsid w:val="0090742A"/>
    <w:rsid w:val="00931873"/>
    <w:rsid w:val="00935EF5"/>
    <w:rsid w:val="009370B1"/>
    <w:rsid w:val="00947D06"/>
    <w:rsid w:val="00963D7F"/>
    <w:rsid w:val="00966576"/>
    <w:rsid w:val="00974312"/>
    <w:rsid w:val="00997571"/>
    <w:rsid w:val="009A744F"/>
    <w:rsid w:val="009B4A24"/>
    <w:rsid w:val="009B6920"/>
    <w:rsid w:val="009B7214"/>
    <w:rsid w:val="009B7884"/>
    <w:rsid w:val="009C084F"/>
    <w:rsid w:val="009C1278"/>
    <w:rsid w:val="009C6DE7"/>
    <w:rsid w:val="009D2D24"/>
    <w:rsid w:val="009D4001"/>
    <w:rsid w:val="009E3633"/>
    <w:rsid w:val="009E45E8"/>
    <w:rsid w:val="009F5267"/>
    <w:rsid w:val="00A06269"/>
    <w:rsid w:val="00A32FA0"/>
    <w:rsid w:val="00A435A8"/>
    <w:rsid w:val="00A44556"/>
    <w:rsid w:val="00A51DE6"/>
    <w:rsid w:val="00A625BC"/>
    <w:rsid w:val="00A62DB9"/>
    <w:rsid w:val="00A6469F"/>
    <w:rsid w:val="00A65596"/>
    <w:rsid w:val="00A7131D"/>
    <w:rsid w:val="00A71C1D"/>
    <w:rsid w:val="00A92BE4"/>
    <w:rsid w:val="00AA00E8"/>
    <w:rsid w:val="00AA2FCA"/>
    <w:rsid w:val="00AA7C12"/>
    <w:rsid w:val="00AB3351"/>
    <w:rsid w:val="00AC088F"/>
    <w:rsid w:val="00AC181A"/>
    <w:rsid w:val="00AC52AF"/>
    <w:rsid w:val="00AC6113"/>
    <w:rsid w:val="00AD059A"/>
    <w:rsid w:val="00AD12B7"/>
    <w:rsid w:val="00AD54D9"/>
    <w:rsid w:val="00AE0F05"/>
    <w:rsid w:val="00AE0F68"/>
    <w:rsid w:val="00AE4056"/>
    <w:rsid w:val="00AE45F4"/>
    <w:rsid w:val="00AE537C"/>
    <w:rsid w:val="00AF1280"/>
    <w:rsid w:val="00AF355B"/>
    <w:rsid w:val="00AF730A"/>
    <w:rsid w:val="00B12B2C"/>
    <w:rsid w:val="00B25D09"/>
    <w:rsid w:val="00B34A77"/>
    <w:rsid w:val="00B3536D"/>
    <w:rsid w:val="00B43DBD"/>
    <w:rsid w:val="00B44365"/>
    <w:rsid w:val="00B527D8"/>
    <w:rsid w:val="00B63D29"/>
    <w:rsid w:val="00B65C8F"/>
    <w:rsid w:val="00B92FE1"/>
    <w:rsid w:val="00B93124"/>
    <w:rsid w:val="00B93791"/>
    <w:rsid w:val="00BB743D"/>
    <w:rsid w:val="00BC0C07"/>
    <w:rsid w:val="00C12DCC"/>
    <w:rsid w:val="00C334AC"/>
    <w:rsid w:val="00C36E1A"/>
    <w:rsid w:val="00C47009"/>
    <w:rsid w:val="00C809B8"/>
    <w:rsid w:val="00C82230"/>
    <w:rsid w:val="00C958A8"/>
    <w:rsid w:val="00CC5834"/>
    <w:rsid w:val="00CC63FD"/>
    <w:rsid w:val="00CD20D4"/>
    <w:rsid w:val="00CD4718"/>
    <w:rsid w:val="00CE68F8"/>
    <w:rsid w:val="00CF479A"/>
    <w:rsid w:val="00D21FBB"/>
    <w:rsid w:val="00D52C5F"/>
    <w:rsid w:val="00D57A62"/>
    <w:rsid w:val="00D7342E"/>
    <w:rsid w:val="00D82644"/>
    <w:rsid w:val="00D84560"/>
    <w:rsid w:val="00D85B98"/>
    <w:rsid w:val="00D87739"/>
    <w:rsid w:val="00D87C42"/>
    <w:rsid w:val="00DA7874"/>
    <w:rsid w:val="00DB24EF"/>
    <w:rsid w:val="00DD0768"/>
    <w:rsid w:val="00DE2207"/>
    <w:rsid w:val="00DE7FF9"/>
    <w:rsid w:val="00DF1687"/>
    <w:rsid w:val="00E07316"/>
    <w:rsid w:val="00E1123E"/>
    <w:rsid w:val="00E20D7A"/>
    <w:rsid w:val="00E3204E"/>
    <w:rsid w:val="00E80129"/>
    <w:rsid w:val="00E960CC"/>
    <w:rsid w:val="00E97A3D"/>
    <w:rsid w:val="00EA44D9"/>
    <w:rsid w:val="00EA65CE"/>
    <w:rsid w:val="00EA6B00"/>
    <w:rsid w:val="00EB0F32"/>
    <w:rsid w:val="00EB192D"/>
    <w:rsid w:val="00EB6D0A"/>
    <w:rsid w:val="00EC1776"/>
    <w:rsid w:val="00ED67A9"/>
    <w:rsid w:val="00EE1122"/>
    <w:rsid w:val="00EE55DB"/>
    <w:rsid w:val="00F01B68"/>
    <w:rsid w:val="00F043C5"/>
    <w:rsid w:val="00F066ED"/>
    <w:rsid w:val="00F26D7C"/>
    <w:rsid w:val="00F32052"/>
    <w:rsid w:val="00F32D74"/>
    <w:rsid w:val="00F35442"/>
    <w:rsid w:val="00F45570"/>
    <w:rsid w:val="00F64CD3"/>
    <w:rsid w:val="00F67A49"/>
    <w:rsid w:val="00F87A20"/>
    <w:rsid w:val="00FA7B06"/>
    <w:rsid w:val="00FC335B"/>
    <w:rsid w:val="00FD4C4D"/>
    <w:rsid w:val="00FF7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C2198"/>
  <w15:chartTrackingRefBased/>
  <w15:docId w15:val="{AE620858-46F4-40FD-B817-BC3C9C3D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00" w:lineRule="auto"/>
        <w:ind w:left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97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4974"/>
    <w:pPr>
      <w:keepNext/>
      <w:keepLines/>
      <w:suppressLineNumbers/>
      <w:spacing w:before="240"/>
      <w:ind w:left="0"/>
      <w:outlineLvl w:val="0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97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AF128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590856"/>
    <w:rPr>
      <w:color w:val="0000FF"/>
      <w:u w:val="single"/>
    </w:rPr>
  </w:style>
  <w:style w:type="paragraph" w:styleId="Revision">
    <w:name w:val="Revision"/>
    <w:hidden/>
    <w:uiPriority w:val="99"/>
    <w:semiHidden/>
    <w:rsid w:val="002930FF"/>
    <w:pPr>
      <w:spacing w:line="240" w:lineRule="auto"/>
      <w:ind w:left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B25D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5D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5D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D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tatista.com/statistics/1127838/national-poverty-line-in-south-afric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012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Carries | SAMRC</dc:creator>
  <cp:keywords/>
  <dc:description/>
  <cp:lastModifiedBy>Jan Louis Non</cp:lastModifiedBy>
  <cp:revision>4</cp:revision>
  <dcterms:created xsi:type="dcterms:W3CDTF">2025-01-21T12:16:00Z</dcterms:created>
  <dcterms:modified xsi:type="dcterms:W3CDTF">2026-04-0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06da20e3102b91e1e5f97214f11e818bbd03b572b30c62ebc27dd731a5908a</vt:lpwstr>
  </property>
</Properties>
</file>